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15EA9" w14:textId="0ACCDE43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Safety and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e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ffectiveness of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k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idney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t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ransplantation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u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sing a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d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onation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after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brain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death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d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onor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w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ith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a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cute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k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idney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i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njury: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A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r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etrospective 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>c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ohort</w:t>
      </w:r>
      <w:r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s</w:t>
      </w:r>
      <w:r w:rsidRPr="00974371">
        <w:rPr>
          <w:rFonts w:ascii="Times New Roman" w:eastAsia="맑은 고딕" w:hAnsi="Times New Roman" w:cs="Times New Roman"/>
          <w:b/>
          <w:bCs/>
          <w:sz w:val="28"/>
          <w:szCs w:val="28"/>
        </w:rPr>
        <w:t>tudy</w:t>
      </w:r>
    </w:p>
    <w:p w14:paraId="7FC93E40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6661AAE" w14:textId="77777777" w:rsidR="00EE622B" w:rsidRPr="007866DB" w:rsidRDefault="00EE622B" w:rsidP="00EE622B">
      <w:pPr>
        <w:wordWrap/>
        <w:spacing w:after="0" w:line="480" w:lineRule="auto"/>
        <w:jc w:val="left"/>
        <w:outlineLvl w:val="0"/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</w:pP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Kyeong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Deok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Kim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Kyo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Won Lee</w:t>
      </w:r>
      <w:r w:rsidRPr="007866DB">
        <w:rPr>
          <w:rFonts w:ascii="Times New Roman" w:eastAsiaTheme="minorHAnsi" w:hAnsi="Times New Roman" w:cs="Times New Roman"/>
          <w:kern w:val="0"/>
          <w:sz w:val="24"/>
          <w:szCs w:val="24"/>
        </w:rPr>
        <w:t>, MD</w:t>
      </w:r>
      <w:r w:rsidRPr="007866DB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color w:val="222222"/>
          <w:szCs w:val="20"/>
        </w:rPr>
        <w:t>*</w:t>
      </w:r>
      <w:r w:rsidRPr="007866DB">
        <w:rPr>
          <w:rFonts w:ascii="Times New Roman" w:eastAsiaTheme="minorHAnsi" w:hAnsi="Times New Roman" w:cs="Times New Roman"/>
          <w:kern w:val="0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olor w:val="222222"/>
          <w:szCs w:val="20"/>
        </w:rPr>
        <w:t xml:space="preserve"> 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Sang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Jin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Kim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Okjoo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Lee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Manuel Lim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Eun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Sung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Jeong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>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Jieun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Kwon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Jaehun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Yang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>,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proofErr w:type="spellStart"/>
      <w:r w:rsidRPr="007866DB">
        <w:rPr>
          <w:rFonts w:ascii="Times New Roman" w:eastAsia="맑은 고딕" w:hAnsi="Times New Roman" w:cs="Times New Roman"/>
          <w:sz w:val="24"/>
          <w:szCs w:val="24"/>
        </w:rPr>
        <w:t>Jongwook</w:t>
      </w:r>
      <w:proofErr w:type="spellEnd"/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Oh, MD</w:t>
      </w:r>
      <w:r w:rsidRPr="007866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7866DB">
        <w:rPr>
          <w:rFonts w:ascii="Times New Roman" w:eastAsia="맑은 고딕" w:hAnsi="Times New Roman" w:cs="Times New Roman"/>
          <w:cap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aps/>
          <w:sz w:val="24"/>
          <w:szCs w:val="24"/>
        </w:rPr>
        <w:t>&amp;</w:t>
      </w:r>
      <w:r w:rsidRPr="007866DB">
        <w:rPr>
          <w:rFonts w:ascii="Times New Roman" w:eastAsia="맑은 고딕" w:hAnsi="Times New Roman" w:cs="Times New Roman"/>
          <w:sz w:val="24"/>
          <w:szCs w:val="24"/>
        </w:rPr>
        <w:t xml:space="preserve"> Jae Berm Park</w:t>
      </w:r>
      <w:r w:rsidRPr="007866DB">
        <w:rPr>
          <w:rFonts w:ascii="Times New Roman" w:eastAsiaTheme="minorHAnsi" w:hAnsi="Times New Roman" w:cs="Times New Roman"/>
          <w:kern w:val="0"/>
          <w:sz w:val="24"/>
          <w:szCs w:val="24"/>
        </w:rPr>
        <w:t>, MD</w:t>
      </w:r>
      <w:r w:rsidRPr="007866DB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</w:p>
    <w:p w14:paraId="761A61BF" w14:textId="77777777" w:rsidR="00EE622B" w:rsidRPr="007866DB" w:rsidRDefault="00EE622B" w:rsidP="00EE622B">
      <w:pPr>
        <w:wordWrap/>
        <w:spacing w:after="0" w:line="480" w:lineRule="auto"/>
        <w:jc w:val="left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</w:p>
    <w:p w14:paraId="6D24C2BD" w14:textId="77777777" w:rsidR="00EE622B" w:rsidRPr="007866DB" w:rsidRDefault="00EE622B" w:rsidP="00EE622B">
      <w:pPr>
        <w:wordWrap/>
        <w:adjustRightInd w:val="0"/>
        <w:spacing w:after="0" w:line="480" w:lineRule="auto"/>
        <w:jc w:val="left"/>
        <w:outlineLvl w:val="0"/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</w:pPr>
      <w:r w:rsidRPr="007866DB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bidi="th-TH"/>
        </w:rPr>
        <w:t>1</w:t>
      </w:r>
      <w:r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bidi="th-TH"/>
        </w:rPr>
        <w:t xml:space="preserve"> </w:t>
      </w:r>
      <w:r w:rsidRPr="007866DB"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  <w:t>Department of Surgery, Samsung Medical Center, Sungkyunkwan University School of Medicine, Seoul, Republic of Korea.</w:t>
      </w:r>
    </w:p>
    <w:p w14:paraId="364FAB4C" w14:textId="77777777" w:rsidR="00EE622B" w:rsidRPr="007866DB" w:rsidRDefault="00EE622B" w:rsidP="00EE622B">
      <w:pPr>
        <w:wordWrap/>
        <w:adjustRightInd w:val="0"/>
        <w:spacing w:after="0" w:line="480" w:lineRule="auto"/>
        <w:jc w:val="left"/>
        <w:outlineLvl w:val="0"/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</w:pPr>
      <w:r w:rsidRPr="007866DB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bidi="th-TH"/>
        </w:rPr>
        <w:t>2</w:t>
      </w:r>
      <w:r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bidi="th-TH"/>
        </w:rPr>
        <w:t xml:space="preserve"> </w:t>
      </w:r>
      <w:r w:rsidRPr="007866DB"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  <w:t>Department of Surgery, Samsung Changwon Hospital, Sungkyunkwan University School of Medicine, Changwon, Republic of Korea.</w:t>
      </w:r>
    </w:p>
    <w:p w14:paraId="296B45F9" w14:textId="77777777" w:rsidR="00EE622B" w:rsidRPr="00974371" w:rsidRDefault="00EE622B" w:rsidP="00EE622B">
      <w:pPr>
        <w:wordWrap/>
        <w:adjustRightInd w:val="0"/>
        <w:spacing w:after="0" w:line="480" w:lineRule="auto"/>
        <w:jc w:val="left"/>
        <w:outlineLvl w:val="0"/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</w:pPr>
    </w:p>
    <w:p w14:paraId="13682040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sz w:val="22"/>
        </w:rPr>
      </w:pPr>
      <w:r w:rsidRPr="00974371">
        <w:rPr>
          <w:rFonts w:ascii="Times New Roman" w:eastAsiaTheme="minorHAnsi" w:hAnsi="Times New Roman" w:cs="Times New Roman"/>
          <w:b/>
          <w:sz w:val="22"/>
        </w:rPr>
        <w:t>ORCID:</w:t>
      </w:r>
      <w:r w:rsidRPr="00974371">
        <w:rPr>
          <w:rFonts w:ascii="Times New Roman" w:eastAsiaTheme="minorHAnsi" w:hAnsi="Times New Roman" w:cs="Times New Roman"/>
          <w:sz w:val="22"/>
        </w:rPr>
        <w:t xml:space="preserve"> </w:t>
      </w:r>
    </w:p>
    <w:p w14:paraId="1CA9F2F8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974371">
        <w:rPr>
          <w:rFonts w:ascii="Times New Roman" w:eastAsia="맑은 고딕" w:hAnsi="Times New Roman" w:cs="Times New Roman"/>
          <w:sz w:val="24"/>
          <w:szCs w:val="24"/>
        </w:rPr>
        <w:t>Kyeong</w:t>
      </w:r>
      <w:proofErr w:type="spellEnd"/>
      <w:r w:rsidRPr="0097437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974371">
        <w:rPr>
          <w:rFonts w:ascii="Times New Roman" w:eastAsia="맑은 고딕" w:hAnsi="Times New Roman" w:cs="Times New Roman"/>
          <w:sz w:val="24"/>
          <w:szCs w:val="24"/>
        </w:rPr>
        <w:t>Deok</w:t>
      </w:r>
      <w:proofErr w:type="spellEnd"/>
      <w:r w:rsidRPr="00974371">
        <w:rPr>
          <w:rFonts w:ascii="Times New Roman" w:eastAsia="맑은 고딕" w:hAnsi="Times New Roman" w:cs="Times New Roman"/>
          <w:sz w:val="24"/>
          <w:szCs w:val="24"/>
        </w:rPr>
        <w:t xml:space="preserve"> Kim https://orcid.org/0000-0002-4407-2909</w:t>
      </w:r>
    </w:p>
    <w:p w14:paraId="3EDAE504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sz w:val="22"/>
        </w:rPr>
      </w:pPr>
      <w:proofErr w:type="spellStart"/>
      <w:r w:rsidRPr="00974371">
        <w:rPr>
          <w:rFonts w:ascii="Times New Roman" w:eastAsia="맑은 고딕" w:hAnsi="Times New Roman" w:cs="Times New Roman"/>
          <w:sz w:val="24"/>
          <w:szCs w:val="24"/>
        </w:rPr>
        <w:t>Kyo</w:t>
      </w:r>
      <w:proofErr w:type="spellEnd"/>
      <w:r w:rsidRPr="00974371">
        <w:rPr>
          <w:rFonts w:ascii="Times New Roman" w:eastAsia="맑은 고딕" w:hAnsi="Times New Roman" w:cs="Times New Roman"/>
          <w:sz w:val="24"/>
          <w:szCs w:val="24"/>
        </w:rPr>
        <w:t xml:space="preserve"> Won Lee https://orcid.org/0000-0002-2722-7817</w:t>
      </w:r>
    </w:p>
    <w:p w14:paraId="6E90AAE2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</w:p>
    <w:p w14:paraId="3EF8978A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sz w:val="22"/>
        </w:rPr>
      </w:pPr>
      <w:r w:rsidRPr="00974371">
        <w:rPr>
          <w:rFonts w:ascii="Times New Roman" w:eastAsiaTheme="minorHAnsi" w:hAnsi="Times New Roman" w:cs="Times New Roman"/>
          <w:b/>
          <w:sz w:val="22"/>
        </w:rPr>
        <w:t>Correspondence to:</w:t>
      </w:r>
      <w:r w:rsidRPr="00974371">
        <w:rPr>
          <w:rFonts w:ascii="Times New Roman" w:eastAsiaTheme="minorHAnsi" w:hAnsi="Times New Roman" w:cs="Times New Roman"/>
          <w:sz w:val="22"/>
        </w:rPr>
        <w:t xml:space="preserve"> </w:t>
      </w:r>
    </w:p>
    <w:p w14:paraId="61DA5149" w14:textId="77777777" w:rsidR="00EE622B" w:rsidRPr="00974371" w:rsidRDefault="00EE622B" w:rsidP="00EE622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4371">
        <w:rPr>
          <w:rFonts w:ascii="Times New Roman" w:eastAsiaTheme="minorHAnsi" w:hAnsi="Times New Roman" w:cs="Times New Roman"/>
          <w:kern w:val="0"/>
          <w:sz w:val="24"/>
          <w:szCs w:val="24"/>
        </w:rPr>
        <w:t>Kyo</w:t>
      </w:r>
      <w:proofErr w:type="spellEnd"/>
      <w:r w:rsidRPr="00974371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Won Lee</w:t>
      </w:r>
      <w:r w:rsidRPr="00974371">
        <w:rPr>
          <w:rFonts w:ascii="Times New Roman" w:hAnsi="Times New Roman" w:cs="Times New Roman"/>
          <w:sz w:val="24"/>
          <w:szCs w:val="24"/>
        </w:rPr>
        <w:t>, MD</w:t>
      </w:r>
    </w:p>
    <w:p w14:paraId="0F6D5AA7" w14:textId="77777777" w:rsidR="00EE622B" w:rsidRPr="00974371" w:rsidRDefault="00EE622B" w:rsidP="00EE622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 w:rsidRPr="00974371"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Department of Surgery, </w:t>
      </w:r>
      <w:r w:rsidRPr="00974371">
        <w:rPr>
          <w:rFonts w:ascii="Times New Roman" w:eastAsia="맑은 고딕" w:hAnsi="Times New Roman" w:cs="Times New Roman"/>
          <w:kern w:val="0"/>
          <w:sz w:val="24"/>
          <w:szCs w:val="24"/>
          <w:lang w:bidi="th-TH"/>
        </w:rPr>
        <w:t>Samsung Medical Center, Sungkyunkwan University School of Medicine, Seoul 06355, Republic of Korea.</w:t>
      </w:r>
      <w:r w:rsidRPr="00974371"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 </w:t>
      </w:r>
    </w:p>
    <w:p w14:paraId="713B792E" w14:textId="77777777" w:rsidR="00EE622B" w:rsidRPr="00974371" w:rsidRDefault="00EE622B" w:rsidP="00EE622B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4371">
        <w:rPr>
          <w:rFonts w:ascii="Times New Roman" w:hAnsi="Times New Roman" w:cs="Times New Roman"/>
          <w:sz w:val="24"/>
          <w:szCs w:val="24"/>
        </w:rPr>
        <w:t>Tel: 82-02-3410-0842; Fax: 82-02-3410-0040; E-mail:</w:t>
      </w:r>
      <w:r w:rsidRPr="00974371"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 kw1980.lee@gmail.com </w:t>
      </w:r>
    </w:p>
    <w:p w14:paraId="709321C6" w14:textId="707778B8" w:rsidR="00EE622B" w:rsidRDefault="00EE622B">
      <w:pPr>
        <w:widowControl/>
        <w:wordWrap/>
        <w:autoSpaceDE/>
        <w:autoSpaceDN/>
        <w:spacing w:after="160" w:line="259" w:lineRule="auto"/>
      </w:pPr>
      <w:r>
        <w:br w:type="page"/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476"/>
        <w:gridCol w:w="1559"/>
        <w:gridCol w:w="1843"/>
        <w:gridCol w:w="1842"/>
        <w:gridCol w:w="993"/>
      </w:tblGrid>
      <w:tr w:rsidR="006E7812" w:rsidRPr="006E7812" w14:paraId="53B42373" w14:textId="77777777" w:rsidTr="00561E17">
        <w:trPr>
          <w:trHeight w:val="280"/>
        </w:trPr>
        <w:tc>
          <w:tcPr>
            <w:tcW w:w="8931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175F" w14:textId="1896E9C6" w:rsidR="00784EF8" w:rsidRDefault="006E7812" w:rsidP="00784E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1</w:t>
            </w:r>
            <w:r w:rsidR="00784E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  <w:p w14:paraId="7C473B20" w14:textId="6D64C0B0" w:rsidR="006E7812" w:rsidRPr="006E7812" w:rsidRDefault="006E7812" w:rsidP="00784E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characteristics of donor with AKI according to induction agents</w:t>
            </w:r>
          </w:p>
        </w:tc>
      </w:tr>
      <w:tr w:rsidR="006E7812" w:rsidRPr="006E7812" w14:paraId="57541825" w14:textId="77777777" w:rsidTr="00561E17">
        <w:trPr>
          <w:trHeight w:val="570"/>
        </w:trPr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3FC0" w14:textId="293E4105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49FA9" w14:textId="3FD0A29A" w:rsidR="006E7812" w:rsidRPr="00561E17" w:rsidRDefault="006E7812" w:rsidP="00561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iliximab</w:t>
            </w:r>
            <w:proofErr w:type="spellEnd"/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DFA5A" w14:textId="4DEEAEC2" w:rsidR="006E7812" w:rsidRPr="00561E17" w:rsidRDefault="006E7812" w:rsidP="00561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dose r-ATG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A0E03" w14:textId="6CA27ECD" w:rsidR="006E7812" w:rsidRPr="00561E17" w:rsidRDefault="006E7812" w:rsidP="00561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dose r-ATG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784EF8"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4F3A" w14:textId="2A8DE3D5" w:rsidR="006E7812" w:rsidRPr="00561E17" w:rsidRDefault="00373575" w:rsidP="00561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1E1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561E1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  <w:r w:rsidRPr="00561E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E7812" w:rsidRPr="006E7812" w14:paraId="2A8D1628" w14:textId="77777777" w:rsidTr="00373575">
        <w:trPr>
          <w:trHeight w:val="34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67F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4EC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8 ± 1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2F5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7 ± 1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6F2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7 ± 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8D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7812" w:rsidRPr="006E7812" w14:paraId="6D60A6EE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747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n, % 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E1D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(7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7D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 (7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ACF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 (6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A550" w14:textId="54511F80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6E7812" w:rsidRPr="006E7812" w14:paraId="6D4CB41E" w14:textId="77777777" w:rsidTr="00373575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37F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C81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 ± 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1A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 ± 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CB5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 ± 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B6F" w14:textId="473264AA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6E7812" w:rsidRPr="006E7812" w14:paraId="3399C0B3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816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mobidi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121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05C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D4D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81C2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7812" w:rsidRPr="006E7812" w14:paraId="7423020A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8F9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D90C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ADD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165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2C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1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F66" w14:textId="734CAE90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E7812" w:rsidRPr="006E7812" w14:paraId="193F2BF5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D5B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96B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BD0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C82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2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1318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(3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E93" w14:textId="5FD1BE3A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4</w:t>
            </w:r>
          </w:p>
        </w:tc>
      </w:tr>
      <w:tr w:rsidR="006E7812" w:rsidRPr="006E7812" w14:paraId="19CAE8FD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27D4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V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0FA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32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652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18F" w14:textId="0C7B90EA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6E7812" w:rsidRPr="006E7812" w14:paraId="4C03889F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E3D1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se of death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B5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EE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7A4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BEC6" w14:textId="7B730C50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E7812" w:rsidRPr="006E7812" w14:paraId="3B907AB0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BAC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5C25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acci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B5E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(5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808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5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C62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 (4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7D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812" w:rsidRPr="006E7812" w14:paraId="46C8463F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8004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D745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64A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EA6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683A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1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813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812" w:rsidRPr="006E7812" w14:paraId="1B0BB35F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475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09D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xic brain dam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52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(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BAC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098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(3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B7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812" w:rsidRPr="006E7812" w14:paraId="0E013116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424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E7F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AAC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ED6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63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7AC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812" w:rsidRPr="006E7812" w14:paraId="2F962581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828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nor's status (ECD)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51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60A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2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99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23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7812" w:rsidRPr="006E7812" w14:paraId="12C65632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810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 Donor Risk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B42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45C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± 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57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 ± 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D0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7812" w:rsidRPr="006E7812" w14:paraId="3DE33A27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812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 Donor Profile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55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6 ± 2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1A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9 ± 2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553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 ± 2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766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7812" w:rsidRPr="006E7812" w14:paraId="61A03A02" w14:textId="77777777" w:rsidTr="00373575">
        <w:trPr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C98D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level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08D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85B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EA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3A3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7812" w:rsidRPr="006E7812" w14:paraId="3EED1CB5" w14:textId="77777777" w:rsidTr="00784EF8">
        <w:trPr>
          <w:trHeight w:val="28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7BD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5C6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it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6E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± 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C33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7 ± 1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9304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± 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F45" w14:textId="07AC58D2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E7812" w:rsidRPr="006E7812" w14:paraId="50DAACFC" w14:textId="77777777" w:rsidTr="00561E17">
        <w:trPr>
          <w:trHeight w:val="28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2226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CFD7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24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4 ± 0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4E3E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0 ± 1.9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4D1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8 ± 1.6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D06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7812" w:rsidRPr="006E7812" w14:paraId="5DED7394" w14:textId="77777777" w:rsidTr="00A14DA0">
        <w:trPr>
          <w:trHeight w:val="29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87C" w14:textId="58CB15E5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3E30" w14:textId="77777777" w:rsidR="006E7812" w:rsidRPr="006E7812" w:rsidRDefault="006E7812" w:rsidP="006E78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C10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 ± 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FD8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1 ± 1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907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 ± 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6ED" w14:textId="77777777" w:rsidR="006E7812" w:rsidRPr="006E7812" w:rsidRDefault="006E7812" w:rsidP="002F23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3156C" w:rsidRPr="006E7812" w14:paraId="1E4CF2D9" w14:textId="77777777" w:rsidTr="00282D12">
        <w:trPr>
          <w:trHeight w:val="29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0080" w14:textId="477976E2" w:rsidR="0023156C" w:rsidRPr="001952B1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952B1">
              <w:rPr>
                <w:rFonts w:ascii="Times New Roman" w:eastAsia="맑은 고딕" w:hAnsi="Times New Roman" w:cs="Times New Roman"/>
                <w:kern w:val="0"/>
                <w:sz w:val="22"/>
              </w:rPr>
              <w:t>Cold ischemia time (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1800" w14:textId="19D286A8" w:rsidR="0023156C" w:rsidRPr="001952B1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952B1">
              <w:rPr>
                <w:rFonts w:ascii="Times New Roman" w:eastAsia="맑은 고딕" w:hAnsi="Times New Roman" w:cs="Times New Roman"/>
                <w:kern w:val="0"/>
                <w:sz w:val="22"/>
              </w:rPr>
              <w:t>286.1 ± 1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8840" w14:textId="3C84AA9B" w:rsidR="0023156C" w:rsidRPr="001952B1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952B1">
              <w:rPr>
                <w:rFonts w:ascii="Times New Roman" w:eastAsia="맑은 고딕" w:hAnsi="Times New Roman" w:cs="Times New Roman"/>
                <w:kern w:val="0"/>
                <w:sz w:val="22"/>
              </w:rPr>
              <w:t>302.2 ± 18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C755" w14:textId="4891D267" w:rsidR="0023156C" w:rsidRPr="001952B1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952B1">
              <w:rPr>
                <w:rFonts w:ascii="Times New Roman" w:eastAsia="맑은 고딕" w:hAnsi="Times New Roman" w:cs="Times New Roman"/>
                <w:kern w:val="0"/>
                <w:sz w:val="22"/>
              </w:rPr>
              <w:t>264.8 ± 12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D7AE" w14:textId="1D4187F2" w:rsidR="0023156C" w:rsidRPr="001952B1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952B1">
              <w:rPr>
                <w:rFonts w:ascii="Times New Roman" w:eastAsia="맑은 고딕" w:hAnsi="Times New Roman" w:cs="Times New Roman"/>
                <w:kern w:val="0"/>
                <w:sz w:val="22"/>
              </w:rPr>
              <w:t>0.240</w:t>
            </w:r>
          </w:p>
        </w:tc>
      </w:tr>
      <w:tr w:rsidR="0023156C" w:rsidRPr="006E7812" w14:paraId="0E0E7712" w14:textId="77777777" w:rsidTr="00B83860">
        <w:trPr>
          <w:trHeight w:val="29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83D06E4" w14:textId="1EAD205F" w:rsidR="0023156C" w:rsidRPr="006E7812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low up duration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83E1A78" w14:textId="17D21BA3" w:rsidR="0023156C" w:rsidRPr="006E7812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 [4.9-10.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8A33F0" w14:textId="00E69435" w:rsidR="0023156C" w:rsidRPr="006E7812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 [5.9-11.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F784A5" w14:textId="387B1C4E" w:rsidR="0023156C" w:rsidRPr="006E7812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 [4.0-6.6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BA8994F" w14:textId="56599C12" w:rsidR="0023156C" w:rsidRPr="006E7812" w:rsidRDefault="0023156C" w:rsidP="00231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CB27165" w14:textId="35848D90" w:rsidR="00373575" w:rsidRPr="00DA2788" w:rsidRDefault="00373575" w:rsidP="00373575">
      <w:pPr>
        <w:wordWrap/>
        <w:spacing w:before="100"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>ontinuous variables given as mean</w:t>
      </w:r>
      <w:r w:rsidRPr="0061606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±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SD</w:t>
      </w:r>
      <w:r w:rsidR="00A14DA0" w:rsidRPr="00A14DA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A14DA0">
        <w:rPr>
          <w:rFonts w:ascii="Times New Roman" w:eastAsia="맑은 고딕" w:hAnsi="Times New Roman" w:cs="Times New Roman"/>
          <w:color w:val="000000"/>
          <w:kern w:val="0"/>
          <w:sz w:val="22"/>
        </w:rPr>
        <w:t>or as median [P25-P75].</w:t>
      </w:r>
      <w:r>
        <w:rPr>
          <w:rFonts w:ascii="Times New Roman" w:hAnsi="Times New Roman" w:cs="Times New Roman"/>
          <w:sz w:val="22"/>
        </w:rPr>
        <w:t xml:space="preserve"> </w:t>
      </w:r>
    </w:p>
    <w:p w14:paraId="7C2F9514" w14:textId="1D27052B" w:rsidR="00EE622B" w:rsidRDefault="00373575" w:rsidP="0037357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TG, anti-thymocyte globulin; </w:t>
      </w:r>
      <w:r w:rsidRPr="00DA2788">
        <w:rPr>
          <w:rFonts w:ascii="Times New Roman" w:hAnsi="Times New Roman" w:cs="Times New Roman"/>
          <w:sz w:val="22"/>
        </w:rPr>
        <w:t>BMI, body mass index;</w:t>
      </w:r>
      <w:r>
        <w:rPr>
          <w:rFonts w:ascii="Times New Roman" w:hAnsi="Times New Roman" w:cs="Times New Roman"/>
          <w:sz w:val="22"/>
        </w:rPr>
        <w:t xml:space="preserve"> HCV, hepatitis c virus; </w:t>
      </w:r>
      <w:r w:rsidRPr="00DA2788">
        <w:rPr>
          <w:rFonts w:ascii="Times New Roman" w:hAnsi="Times New Roman" w:cs="Times New Roman"/>
          <w:sz w:val="22"/>
        </w:rPr>
        <w:t>ECD, expanded criteria dono</w:t>
      </w:r>
      <w:r>
        <w:rPr>
          <w:rFonts w:ascii="Times New Roman" w:hAnsi="Times New Roman" w:cs="Times New Roman"/>
          <w:sz w:val="22"/>
        </w:rPr>
        <w:t>r.</w:t>
      </w:r>
    </w:p>
    <w:p w14:paraId="7CFE14AA" w14:textId="77777777" w:rsidR="00EE622B" w:rsidRDefault="00EE622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3A7248E" w14:textId="77777777" w:rsidR="00EE622B" w:rsidRDefault="00EE622B" w:rsidP="00373575">
      <w:pPr>
        <w:widowControl/>
        <w:wordWrap/>
        <w:autoSpaceDE/>
        <w:autoSpaceDN/>
        <w:spacing w:after="0" w:line="360" w:lineRule="auto"/>
        <w:sectPr w:rsidR="00EE622B" w:rsidSect="00373575">
          <w:pgSz w:w="11906" w:h="16838"/>
          <w:pgMar w:top="1701" w:right="1440" w:bottom="1440" w:left="1440" w:header="851" w:footer="851" w:gutter="0"/>
          <w:cols w:space="425"/>
          <w:docGrid w:linePitch="435"/>
        </w:sectPr>
      </w:pPr>
    </w:p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843"/>
        <w:gridCol w:w="1843"/>
        <w:gridCol w:w="1842"/>
      </w:tblGrid>
      <w:tr w:rsidR="00EE622B" w:rsidRPr="009108FC" w14:paraId="3D77D153" w14:textId="77777777" w:rsidTr="00086287">
        <w:trPr>
          <w:trHeight w:val="280"/>
        </w:trPr>
        <w:tc>
          <w:tcPr>
            <w:tcW w:w="12474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D424" w14:textId="77777777" w:rsidR="00EE622B" w:rsidRDefault="00EE622B" w:rsidP="000862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78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.</w:t>
            </w:r>
          </w:p>
          <w:p w14:paraId="10A24D2F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 survival and death-censored graft survival rat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E622B" w:rsidRPr="009108FC" w14:paraId="0EF71C86" w14:textId="77777777" w:rsidTr="00086287">
        <w:trPr>
          <w:trHeight w:val="570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4168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80DF8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o AKI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br/>
              <w:t>(</w:t>
            </w:r>
            <w:r w:rsidRPr="00982F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 =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117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CBF1B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AKI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br/>
              <w:t>(</w:t>
            </w:r>
            <w:r w:rsidRPr="00982F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 =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259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C4ABF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KDIGO stage 1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br/>
              <w:t>(</w:t>
            </w:r>
            <w:r w:rsidRPr="00982F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 =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102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C565C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KDIGO stage 2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br/>
              <w:t>(</w:t>
            </w:r>
            <w:r w:rsidRPr="00982F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 =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71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9BA27" w14:textId="77777777" w:rsidR="00EE622B" w:rsidRPr="00CF41EA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KDIGO stage 3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br/>
              <w:t>(</w:t>
            </w:r>
            <w:r w:rsidRPr="00982F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 =</w:t>
            </w:r>
            <w:r w:rsidRPr="00CF41E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86)</w:t>
            </w:r>
          </w:p>
        </w:tc>
      </w:tr>
      <w:tr w:rsidR="00EE622B" w:rsidRPr="009108FC" w14:paraId="2FF0653F" w14:textId="77777777" w:rsidTr="00086287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F68E" w14:textId="77777777" w:rsidR="00EE622B" w:rsidRPr="00B869BF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9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year PS and DCGS rate (% /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7010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3 / 9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04C8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 / 9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46DE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0 /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A729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8 / 9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BB0B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 / 96.5</w:t>
            </w:r>
          </w:p>
        </w:tc>
      </w:tr>
      <w:tr w:rsidR="00EE622B" w:rsidRPr="009108FC" w14:paraId="2406D8CE" w14:textId="77777777" w:rsidTr="00086287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E9F8" w14:textId="77777777" w:rsidR="00EE622B" w:rsidRPr="00B869BF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9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-year PS and DCGS rate (% /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9EE5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4 / 9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7BD3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0 / 9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362E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6.6 /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4519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3 / 93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A760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 / 96.5</w:t>
            </w:r>
          </w:p>
        </w:tc>
      </w:tr>
      <w:tr w:rsidR="00EE622B" w:rsidRPr="009108FC" w14:paraId="32E5F6D1" w14:textId="77777777" w:rsidTr="00086287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22E4" w14:textId="77777777" w:rsidR="00EE622B" w:rsidRPr="00B869BF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9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-year PS and DCGS rate (% /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4650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4 / 8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61D2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9 / 8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B1BF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0 / 8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BAFC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3 / 9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4424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 / 95.1</w:t>
            </w:r>
          </w:p>
        </w:tc>
      </w:tr>
      <w:tr w:rsidR="00EE622B" w:rsidRPr="009108FC" w14:paraId="5472BFAF" w14:textId="77777777" w:rsidTr="00086287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6C52" w14:textId="77777777" w:rsidR="00EE622B" w:rsidRPr="00B869BF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869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-year PS and DCGS rate (% /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48B3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 / 8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DCBB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6 / 7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ECBD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0 / 6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03B2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5 / 7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B939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4 / 89.8</w:t>
            </w:r>
          </w:p>
        </w:tc>
      </w:tr>
      <w:tr w:rsidR="00EE622B" w:rsidRPr="009108FC" w14:paraId="14E6ABA0" w14:textId="77777777" w:rsidTr="00086287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7FB4" w14:textId="77777777" w:rsidR="00EE622B" w:rsidRPr="00B869BF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869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-year PS and DCGS rate (% /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0225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 / 7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128B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8 / 76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34D0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.5 /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F2FF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9 / 74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D59D" w14:textId="77777777" w:rsidR="00EE622B" w:rsidRPr="009108FC" w:rsidRDefault="00EE622B" w:rsidP="00086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4 / 86.2</w:t>
            </w:r>
          </w:p>
        </w:tc>
      </w:tr>
    </w:tbl>
    <w:p w14:paraId="7052C674" w14:textId="77777777" w:rsidR="00EE622B" w:rsidRPr="009108FC" w:rsidRDefault="00EE622B" w:rsidP="00EE622B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B869BF">
        <w:rPr>
          <w:rFonts w:ascii="Times New Roman" w:hAnsi="Times New Roman" w:cs="Times New Roman"/>
          <w:sz w:val="22"/>
        </w:rPr>
        <w:t>PS, patient survival; DCGS, death-censored graft survival.</w:t>
      </w:r>
    </w:p>
    <w:p w14:paraId="77EEBF1F" w14:textId="51CAFF0B" w:rsidR="006E7812" w:rsidRPr="00EE622B" w:rsidRDefault="006E7812" w:rsidP="00373575">
      <w:pPr>
        <w:widowControl/>
        <w:wordWrap/>
        <w:autoSpaceDE/>
        <w:autoSpaceDN/>
        <w:spacing w:after="0" w:line="360" w:lineRule="auto"/>
      </w:pPr>
    </w:p>
    <w:sectPr w:rsidR="006E7812" w:rsidRPr="00EE622B" w:rsidSect="00EE622B">
      <w:pgSz w:w="16838" w:h="11906" w:orient="landscape"/>
      <w:pgMar w:top="1440" w:right="1440" w:bottom="1440" w:left="1701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97FE4" w14:textId="77777777" w:rsidR="00FB502A" w:rsidRDefault="00FB502A" w:rsidP="00C2488D">
      <w:pPr>
        <w:spacing w:after="0" w:line="240" w:lineRule="auto"/>
      </w:pPr>
      <w:r>
        <w:separator/>
      </w:r>
    </w:p>
  </w:endnote>
  <w:endnote w:type="continuationSeparator" w:id="0">
    <w:p w14:paraId="4D61D1AC" w14:textId="77777777" w:rsidR="00FB502A" w:rsidRDefault="00FB502A" w:rsidP="00C24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B2CDB" w14:textId="77777777" w:rsidR="00FB502A" w:rsidRDefault="00FB502A" w:rsidP="00C2488D">
      <w:pPr>
        <w:spacing w:after="0" w:line="240" w:lineRule="auto"/>
      </w:pPr>
      <w:r>
        <w:separator/>
      </w:r>
    </w:p>
  </w:footnote>
  <w:footnote w:type="continuationSeparator" w:id="0">
    <w:p w14:paraId="108EB934" w14:textId="77777777" w:rsidR="00FB502A" w:rsidRDefault="00FB502A" w:rsidP="00C24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60"/>
  <w:drawingGridVerticalSpacing w:val="435"/>
  <w:displayHorizont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80F"/>
    <w:rsid w:val="0016380F"/>
    <w:rsid w:val="001952B1"/>
    <w:rsid w:val="0023156C"/>
    <w:rsid w:val="002F2392"/>
    <w:rsid w:val="00373575"/>
    <w:rsid w:val="003B20D5"/>
    <w:rsid w:val="004B0986"/>
    <w:rsid w:val="00561E17"/>
    <w:rsid w:val="006E7812"/>
    <w:rsid w:val="00784EF8"/>
    <w:rsid w:val="00A14DA0"/>
    <w:rsid w:val="00BF2F5B"/>
    <w:rsid w:val="00C2488D"/>
    <w:rsid w:val="00C314C9"/>
    <w:rsid w:val="00D71308"/>
    <w:rsid w:val="00DF6948"/>
    <w:rsid w:val="00EE622B"/>
    <w:rsid w:val="00FB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A1EB3A3"/>
  <w15:chartTrackingRefBased/>
  <w15:docId w15:val="{D8458FFF-B818-40B7-9D57-A85F9ADE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80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80F"/>
  </w:style>
  <w:style w:type="paragraph" w:styleId="a4">
    <w:name w:val="header"/>
    <w:basedOn w:val="a"/>
    <w:link w:val="Char"/>
    <w:uiPriority w:val="99"/>
    <w:unhideWhenUsed/>
    <w:rsid w:val="00C248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2488D"/>
  </w:style>
  <w:style w:type="paragraph" w:styleId="a5">
    <w:name w:val="footer"/>
    <w:basedOn w:val="a"/>
    <w:link w:val="Char0"/>
    <w:uiPriority w:val="99"/>
    <w:unhideWhenUsed/>
    <w:rsid w:val="00C248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24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김 경덕</cp:lastModifiedBy>
  <cp:revision>3</cp:revision>
  <dcterms:created xsi:type="dcterms:W3CDTF">2021-02-27T07:05:00Z</dcterms:created>
  <dcterms:modified xsi:type="dcterms:W3CDTF">2021-02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0 연구논문지원서비스\6월4주\김경덕.Data\Supplementary Material.docx</vt:lpwstr>
  </property>
</Properties>
</file>